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198DF" w14:textId="77777777" w:rsidR="00A81669" w:rsidRPr="00735A43" w:rsidRDefault="00A81669" w:rsidP="00A81669">
      <w:pPr>
        <w:pageBreakBefore/>
        <w:spacing w:line="480" w:lineRule="auto"/>
        <w:rPr>
          <w:rFonts w:asciiTheme="minorHAnsi" w:hAnsiTheme="minorHAnsi" w:cstheme="minorHAnsi"/>
          <w:b/>
          <w:sz w:val="24"/>
          <w:szCs w:val="16"/>
        </w:rPr>
      </w:pPr>
      <w:r w:rsidRPr="00735A43">
        <w:rPr>
          <w:rFonts w:asciiTheme="minorHAnsi" w:hAnsiTheme="minorHAnsi" w:cstheme="minorHAnsi"/>
          <w:b/>
          <w:sz w:val="24"/>
          <w:szCs w:val="16"/>
        </w:rPr>
        <w:t>S2 Table.</w:t>
      </w:r>
      <w:r w:rsidRPr="00735A43">
        <w:rPr>
          <w:rFonts w:asciiTheme="minorHAnsi" w:hAnsiTheme="minorHAnsi" w:cstheme="minorHAnsi"/>
          <w:sz w:val="24"/>
          <w:szCs w:val="16"/>
        </w:rPr>
        <w:t xml:space="preserve"> </w:t>
      </w:r>
      <w:proofErr w:type="gramStart"/>
      <w:r w:rsidRPr="00735A43">
        <w:rPr>
          <w:rFonts w:asciiTheme="minorHAnsi" w:hAnsiTheme="minorHAnsi" w:cstheme="minorHAnsi"/>
          <w:b/>
          <w:sz w:val="24"/>
          <w:szCs w:val="16"/>
        </w:rPr>
        <w:t>Country-wise</w:t>
      </w:r>
      <w:proofErr w:type="gramEnd"/>
      <w:r w:rsidRPr="00735A43">
        <w:rPr>
          <w:rFonts w:asciiTheme="minorHAnsi" w:hAnsiTheme="minorHAnsi" w:cstheme="minorHAnsi"/>
          <w:b/>
          <w:sz w:val="24"/>
          <w:szCs w:val="16"/>
        </w:rPr>
        <w:t xml:space="preserve"> recruitment of treatment-naïve patients with BRVO.</w:t>
      </w: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1980"/>
        <w:gridCol w:w="1890"/>
        <w:gridCol w:w="1710"/>
        <w:gridCol w:w="2880"/>
      </w:tblGrid>
      <w:tr w:rsidR="00A81669" w:rsidRPr="00735A43" w14:paraId="0205720B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A2AA8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b/>
                <w:sz w:val="24"/>
                <w:szCs w:val="24"/>
              </w:rPr>
              <w:t>Count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</w:tcPr>
          <w:p w14:paraId="3975FA0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b/>
                <w:sz w:val="24"/>
                <w:szCs w:val="24"/>
              </w:rPr>
              <w:t>Patients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6B736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b/>
                <w:sz w:val="24"/>
                <w:szCs w:val="24"/>
              </w:rPr>
              <w:t>Count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F816F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b/>
                <w:sz w:val="24"/>
                <w:szCs w:val="24"/>
              </w:rPr>
              <w:t>Patients*</w:t>
            </w:r>
          </w:p>
        </w:tc>
      </w:tr>
      <w:tr w:rsidR="00A81669" w:rsidRPr="00735A43" w14:paraId="11661A43" w14:textId="77777777" w:rsidTr="00782D86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25F4C6FF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U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A82E48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6E3B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Malaysi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BC6CB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</w:tr>
      <w:tr w:rsidR="00A81669" w:rsidRPr="00735A43" w14:paraId="15CB887F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0A3EE1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Canad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451AFC9A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88FF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Fr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96B71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A81669" w:rsidRPr="00735A43" w14:paraId="1EE93377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403DB0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Russ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078B6E3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9A3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Gree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BAA82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A81669" w:rsidRPr="00735A43" w14:paraId="3FDB3BAD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6827FB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German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7DD2BA8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87B7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Irelan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33A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A81669" w:rsidRPr="00735A43" w14:paraId="136D0AD4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8D23B4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Ind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399F91A6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5E4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Ital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9760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A81669" w:rsidRPr="00735A43" w14:paraId="67725983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9452F6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Sp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4E38215D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4C74C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Portug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98A1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A81669" w:rsidRPr="00735A43" w14:paraId="710CECD6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E0EE8D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Argenti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582C69A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DB14A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Slovak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2F42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A81669" w:rsidRPr="00735A43" w14:paraId="34068181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E6C33C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Pola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0ADC811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0C384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Braz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8454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A81669" w:rsidRPr="00735A43" w14:paraId="69C42FA3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8A2F66B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Mexic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1ED46ECB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2867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Turke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DC4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A81669" w:rsidRPr="00735A43" w14:paraId="155625B7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6461B3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Saudi Ara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7404CF90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C8B6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Ukrai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FE2A2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A81669" w:rsidRPr="00735A43" w14:paraId="16BF1911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4F18E30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Columb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61E87D76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F049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Austral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BE0E2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A81669" w:rsidRPr="00735A43" w14:paraId="76A606B6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316849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Egyp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</w:tcBorders>
            <w:vAlign w:val="bottom"/>
          </w:tcPr>
          <w:p w14:paraId="4E7A7A7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AE59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Ecuad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6FFE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A81669" w:rsidRPr="00735A43" w14:paraId="5ED816C6" w14:textId="77777777" w:rsidTr="00782D86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A5C7119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Czech Republ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76BA506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6A1F5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Peru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0187B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A81669" w:rsidRPr="00735A43" w14:paraId="7AC8FA70" w14:textId="77777777" w:rsidTr="00782D86">
        <w:trPr>
          <w:trHeight w:val="20"/>
        </w:trPr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9FF2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Cs w:val="24"/>
              </w:rPr>
              <w:t>*Data from enrolled set of patients. Only treatment-naïve patients are shown</w:t>
            </w:r>
          </w:p>
          <w:p w14:paraId="377ABD9D" w14:textId="77777777" w:rsidR="00A81669" w:rsidRPr="00735A43" w:rsidRDefault="00A81669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 w:themeColor="text1"/>
                <w:kern w:val="24"/>
                <w:sz w:val="24"/>
                <w:szCs w:val="24"/>
              </w:rPr>
            </w:pP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  <w:szCs w:val="24"/>
              </w:rPr>
              <w:t xml:space="preserve">BRVO, branch retinal vein occlusion; UK, the </w:t>
            </w:r>
            <w:r w:rsidRPr="00735A43">
              <w:rPr>
                <w:rFonts w:asciiTheme="minorHAnsi" w:hAnsiTheme="minorHAnsi" w:cstheme="minorHAnsi"/>
                <w:color w:val="000000" w:themeColor="text1"/>
                <w:kern w:val="24"/>
              </w:rPr>
              <w:t>United Kingdom</w:t>
            </w:r>
          </w:p>
        </w:tc>
      </w:tr>
    </w:tbl>
    <w:p w14:paraId="0B3C82B1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CF4"/>
    <w:rsid w:val="000D0FB2"/>
    <w:rsid w:val="00152053"/>
    <w:rsid w:val="004D0E76"/>
    <w:rsid w:val="00735A43"/>
    <w:rsid w:val="00A81669"/>
    <w:rsid w:val="00DD6CF4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E4E30"/>
  <w15:chartTrackingRefBased/>
  <w15:docId w15:val="{BDBD3CC7-8A80-4646-A325-64F66D55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6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0B9043-E5C9-44E0-8FE4-B868D4EA02E3}"/>
</file>

<file path=customXml/itemProps2.xml><?xml version="1.0" encoding="utf-8"?>
<ds:datastoreItem xmlns:ds="http://schemas.openxmlformats.org/officeDocument/2006/customXml" ds:itemID="{877AA7EA-24C0-46CF-8BEF-92A8B4015950}"/>
</file>

<file path=customXml/itemProps3.xml><?xml version="1.0" encoding="utf-8"?>
<ds:datastoreItem xmlns:ds="http://schemas.openxmlformats.org/officeDocument/2006/customXml" ds:itemID="{C72DA2F8-CCBC-442C-BD4C-B04F81833B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Priyancy</dc:creator>
  <cp:keywords/>
  <dc:description/>
  <cp:lastModifiedBy>Jain, Priyancy</cp:lastModifiedBy>
  <cp:revision>5</cp:revision>
  <dcterms:created xsi:type="dcterms:W3CDTF">2019-12-20T08:19:00Z</dcterms:created>
  <dcterms:modified xsi:type="dcterms:W3CDTF">2019-12-2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17D246ED3B95478B1B65524135AF20</vt:lpwstr>
  </property>
</Properties>
</file>